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2FA6" w:rsidRDefault="00E601DC" w:rsidP="00E61626">
      <w:pPr>
        <w:pStyle w:val="Ttulo1"/>
        <w:spacing w:before="0"/>
        <w:rPr>
          <w:lang w:val="en-GB"/>
        </w:rPr>
      </w:pPr>
      <w:r>
        <w:rPr>
          <w:lang w:val="en-GB"/>
        </w:rPr>
        <w:t xml:space="preserve">Supplementary </w:t>
      </w:r>
      <w:r w:rsidR="0023731B" w:rsidRPr="0023731B">
        <w:rPr>
          <w:lang w:val="en-GB"/>
        </w:rPr>
        <w:t xml:space="preserve">Table </w:t>
      </w:r>
      <w:r w:rsidR="001D0396">
        <w:rPr>
          <w:lang w:val="en-GB"/>
        </w:rPr>
        <w:t>6</w:t>
      </w:r>
      <w:r w:rsidR="0023731B" w:rsidRPr="0023731B">
        <w:rPr>
          <w:lang w:val="en-GB"/>
        </w:rPr>
        <w:t xml:space="preserve">: </w:t>
      </w:r>
      <w:r w:rsidR="001D0396">
        <w:rPr>
          <w:lang w:val="en-GB"/>
        </w:rPr>
        <w:t>Ancestry and toxicities</w:t>
      </w:r>
    </w:p>
    <w:tbl>
      <w:tblPr>
        <w:tblW w:w="1057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29"/>
        <w:gridCol w:w="1854"/>
        <w:gridCol w:w="1855"/>
        <w:gridCol w:w="3832"/>
      </w:tblGrid>
      <w:tr w:rsidR="001D0396" w:rsidRPr="001D0396" w:rsidTr="001D0396">
        <w:trPr>
          <w:trHeight w:val="544"/>
        </w:trPr>
        <w:tc>
          <w:tcPr>
            <w:tcW w:w="302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1D0396" w:rsidRPr="001D0396" w:rsidRDefault="001D0396" w:rsidP="001D0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6"/>
                <w:lang w:val="es-UY" w:eastAsia="es-UY"/>
              </w:rPr>
            </w:pPr>
            <w:proofErr w:type="spellStart"/>
            <w:r w:rsidRPr="001D0396">
              <w:rPr>
                <w:rFonts w:ascii="Calibri" w:eastAsia="Times New Roman" w:hAnsi="Calibri" w:cs="Calibri"/>
                <w:b/>
                <w:bCs/>
                <w:color w:val="000000"/>
                <w:sz w:val="36"/>
                <w:lang w:val="es-UY" w:eastAsia="es-UY"/>
              </w:rPr>
              <w:t>Ancestry</w:t>
            </w:r>
            <w:proofErr w:type="spellEnd"/>
            <w:r w:rsidRPr="001D0396">
              <w:rPr>
                <w:rFonts w:ascii="Calibri" w:eastAsia="Times New Roman" w:hAnsi="Calibri" w:cs="Calibri"/>
                <w:b/>
                <w:bCs/>
                <w:color w:val="000000"/>
                <w:sz w:val="36"/>
                <w:lang w:val="es-UY" w:eastAsia="es-UY"/>
              </w:rPr>
              <w:t xml:space="preserve"> *</w:t>
            </w:r>
          </w:p>
        </w:tc>
        <w:tc>
          <w:tcPr>
            <w:tcW w:w="370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D0396" w:rsidRPr="001D0396" w:rsidRDefault="001D0396" w:rsidP="001D0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6"/>
                <w:lang w:val="es-UY" w:eastAsia="es-UY"/>
              </w:rPr>
            </w:pPr>
            <w:proofErr w:type="spellStart"/>
            <w:r w:rsidRPr="001D0396">
              <w:rPr>
                <w:rFonts w:ascii="Calibri" w:eastAsia="Times New Roman" w:hAnsi="Calibri" w:cs="Calibri"/>
                <w:b/>
                <w:bCs/>
                <w:color w:val="000000"/>
                <w:sz w:val="36"/>
                <w:lang w:val="es-UY" w:eastAsia="es-UY"/>
              </w:rPr>
              <w:t>Toxicities</w:t>
            </w:r>
            <w:proofErr w:type="spellEnd"/>
          </w:p>
        </w:tc>
        <w:tc>
          <w:tcPr>
            <w:tcW w:w="383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1D0396" w:rsidRPr="001D0396" w:rsidRDefault="001D0396" w:rsidP="001D0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6"/>
                <w:lang w:val="es-UY" w:eastAsia="es-UY"/>
              </w:rPr>
            </w:pPr>
            <w:r w:rsidRPr="001D0396">
              <w:rPr>
                <w:rFonts w:ascii="Calibri" w:eastAsia="Times New Roman" w:hAnsi="Calibri" w:cs="Calibri"/>
                <w:b/>
                <w:bCs/>
                <w:color w:val="000000"/>
                <w:sz w:val="36"/>
                <w:lang w:val="es-UY" w:eastAsia="es-UY"/>
              </w:rPr>
              <w:t>p-</w:t>
            </w:r>
            <w:proofErr w:type="spellStart"/>
            <w:r w:rsidRPr="001D0396">
              <w:rPr>
                <w:rFonts w:ascii="Calibri" w:eastAsia="Times New Roman" w:hAnsi="Calibri" w:cs="Calibri"/>
                <w:b/>
                <w:bCs/>
                <w:color w:val="000000"/>
                <w:sz w:val="36"/>
                <w:lang w:val="es-UY" w:eastAsia="es-UY"/>
              </w:rPr>
              <w:t>value</w:t>
            </w:r>
            <w:proofErr w:type="spellEnd"/>
            <w:r w:rsidRPr="001D0396">
              <w:rPr>
                <w:rFonts w:ascii="Calibri" w:eastAsia="Times New Roman" w:hAnsi="Calibri" w:cs="Calibri"/>
                <w:b/>
                <w:bCs/>
                <w:color w:val="000000"/>
                <w:sz w:val="36"/>
                <w:lang w:val="es-UY" w:eastAsia="es-UY"/>
              </w:rPr>
              <w:t>**</w:t>
            </w:r>
          </w:p>
        </w:tc>
      </w:tr>
      <w:tr w:rsidR="001D0396" w:rsidRPr="001D0396" w:rsidTr="001D0396">
        <w:trPr>
          <w:trHeight w:val="571"/>
        </w:trPr>
        <w:tc>
          <w:tcPr>
            <w:tcW w:w="302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D0396" w:rsidRPr="001D0396" w:rsidRDefault="001D0396" w:rsidP="001D03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6"/>
                <w:lang w:val="es-UY" w:eastAsia="es-UY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D0396" w:rsidRPr="001D0396" w:rsidRDefault="001D0396" w:rsidP="001D0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6"/>
                <w:lang w:val="es-UY" w:eastAsia="es-UY"/>
              </w:rPr>
            </w:pPr>
            <w:proofErr w:type="spellStart"/>
            <w:r w:rsidRPr="001D0396">
              <w:rPr>
                <w:rFonts w:ascii="Calibri" w:eastAsia="Times New Roman" w:hAnsi="Calibri" w:cs="Calibri"/>
                <w:b/>
                <w:bCs/>
                <w:color w:val="000000"/>
                <w:sz w:val="36"/>
                <w:lang w:val="es-UY" w:eastAsia="es-UY"/>
              </w:rPr>
              <w:t>Absence</w:t>
            </w:r>
            <w:proofErr w:type="spellEnd"/>
            <w:r w:rsidRPr="001D0396">
              <w:rPr>
                <w:rFonts w:ascii="Calibri" w:eastAsia="Times New Roman" w:hAnsi="Calibri" w:cs="Calibri"/>
                <w:b/>
                <w:bCs/>
                <w:color w:val="000000"/>
                <w:sz w:val="36"/>
                <w:lang w:val="es-UY" w:eastAsia="es-UY"/>
              </w:rPr>
              <w:t xml:space="preserve"> 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D0396" w:rsidRPr="001D0396" w:rsidRDefault="001D0396" w:rsidP="001D0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6"/>
                <w:lang w:val="es-UY" w:eastAsia="es-UY"/>
              </w:rPr>
            </w:pPr>
            <w:proofErr w:type="spellStart"/>
            <w:r w:rsidRPr="001D0396">
              <w:rPr>
                <w:rFonts w:ascii="Calibri" w:eastAsia="Times New Roman" w:hAnsi="Calibri" w:cs="Calibri"/>
                <w:b/>
                <w:bCs/>
                <w:color w:val="000000"/>
                <w:sz w:val="36"/>
                <w:lang w:val="es-UY" w:eastAsia="es-UY"/>
              </w:rPr>
              <w:t>Presence</w:t>
            </w:r>
            <w:proofErr w:type="spellEnd"/>
          </w:p>
        </w:tc>
        <w:tc>
          <w:tcPr>
            <w:tcW w:w="383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D0396" w:rsidRPr="001D0396" w:rsidRDefault="001D0396" w:rsidP="001D03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6"/>
                <w:lang w:val="es-UY" w:eastAsia="es-UY"/>
              </w:rPr>
            </w:pPr>
          </w:p>
        </w:tc>
      </w:tr>
      <w:tr w:rsidR="001D0396" w:rsidRPr="001D0396" w:rsidTr="001D0396">
        <w:trPr>
          <w:trHeight w:val="544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D0396" w:rsidRPr="001D0396" w:rsidRDefault="001D0396" w:rsidP="001D0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6"/>
                <w:lang w:val="es-UY" w:eastAsia="es-UY"/>
              </w:rPr>
            </w:pPr>
            <w:r w:rsidRPr="001D0396">
              <w:rPr>
                <w:rFonts w:ascii="Calibri" w:eastAsia="Times New Roman" w:hAnsi="Calibri" w:cs="Calibri"/>
                <w:b/>
                <w:bCs/>
                <w:color w:val="000000"/>
                <w:sz w:val="36"/>
                <w:lang w:val="es-UY" w:eastAsia="es-UY"/>
              </w:rPr>
              <w:t> </w:t>
            </w:r>
          </w:p>
        </w:tc>
        <w:tc>
          <w:tcPr>
            <w:tcW w:w="3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D0396" w:rsidRPr="001D0396" w:rsidRDefault="001D0396" w:rsidP="001D0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6"/>
                <w:u w:val="single"/>
                <w:lang w:val="es-UY" w:eastAsia="es-UY"/>
              </w:rPr>
            </w:pPr>
            <w:r w:rsidRPr="001D0396">
              <w:rPr>
                <w:rFonts w:ascii="Calibri" w:eastAsia="Times New Roman" w:hAnsi="Calibri" w:cs="Calibri"/>
                <w:b/>
                <w:bCs/>
                <w:color w:val="000000"/>
                <w:sz w:val="36"/>
                <w:u w:val="single"/>
                <w:lang w:val="es-UY" w:eastAsia="es-UY"/>
              </w:rPr>
              <w:t>Mucositis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D0396" w:rsidRPr="001D0396" w:rsidRDefault="001D0396" w:rsidP="001D0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6"/>
                <w:lang w:val="es-UY" w:eastAsia="es-UY"/>
              </w:rPr>
            </w:pPr>
            <w:r w:rsidRPr="001D0396">
              <w:rPr>
                <w:rFonts w:ascii="Calibri" w:eastAsia="Times New Roman" w:hAnsi="Calibri" w:cs="Calibri"/>
                <w:b/>
                <w:bCs/>
                <w:color w:val="000000"/>
                <w:sz w:val="36"/>
                <w:lang w:val="es-UY" w:eastAsia="es-UY"/>
              </w:rPr>
              <w:t> </w:t>
            </w:r>
          </w:p>
        </w:tc>
      </w:tr>
      <w:tr w:rsidR="001D0396" w:rsidRPr="001D0396" w:rsidTr="001D0396">
        <w:trPr>
          <w:trHeight w:val="571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0396" w:rsidRPr="001D0396" w:rsidRDefault="001D0396" w:rsidP="001D03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</w:pPr>
            <w:proofErr w:type="spellStart"/>
            <w:r w:rsidRPr="001D0396"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  <w:t>European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0396" w:rsidRPr="001D0396" w:rsidRDefault="001D0396" w:rsidP="001D0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</w:pPr>
            <w:r w:rsidRPr="001D0396"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  <w:t>69.5 ± 14.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0396" w:rsidRPr="001D0396" w:rsidRDefault="001D0396" w:rsidP="001D0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</w:pPr>
            <w:r w:rsidRPr="001D0396"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  <w:t>68.4 ± 12.3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0396" w:rsidRPr="001D0396" w:rsidRDefault="001D0396" w:rsidP="001D0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</w:pPr>
            <w:r w:rsidRPr="001D0396"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  <w:t>0.542</w:t>
            </w:r>
          </w:p>
        </w:tc>
      </w:tr>
      <w:tr w:rsidR="001D0396" w:rsidRPr="001D0396" w:rsidTr="001D0396">
        <w:trPr>
          <w:trHeight w:val="544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0396" w:rsidRPr="001D0396" w:rsidRDefault="001D0396" w:rsidP="001D03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</w:pPr>
            <w:proofErr w:type="spellStart"/>
            <w:r w:rsidRPr="001D0396"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  <w:t>Native</w:t>
            </w:r>
            <w:proofErr w:type="spellEnd"/>
            <w:r w:rsidRPr="001D0396"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  <w:t xml:space="preserve"> American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0396" w:rsidRPr="001D0396" w:rsidRDefault="001D0396" w:rsidP="001D0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</w:pPr>
            <w:r w:rsidRPr="001D0396"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  <w:t>20.3 ± 12.6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0396" w:rsidRPr="001D0396" w:rsidRDefault="001D0396" w:rsidP="001D0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</w:pPr>
            <w:r w:rsidRPr="001D0396"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  <w:t>20.8 ± 11.1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0396" w:rsidRPr="001D0396" w:rsidRDefault="001D0396" w:rsidP="001D0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</w:pPr>
            <w:r w:rsidRPr="001D0396"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  <w:t>0.554</w:t>
            </w:r>
          </w:p>
        </w:tc>
      </w:tr>
      <w:tr w:rsidR="001D0396" w:rsidRPr="001D0396" w:rsidTr="001D0396">
        <w:trPr>
          <w:trHeight w:val="544"/>
        </w:trPr>
        <w:tc>
          <w:tcPr>
            <w:tcW w:w="3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D0396" w:rsidRPr="001D0396" w:rsidRDefault="001D0396" w:rsidP="001D03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</w:pPr>
            <w:proofErr w:type="spellStart"/>
            <w:r w:rsidRPr="001D0396"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  <w:t>African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D0396" w:rsidRPr="001D0396" w:rsidRDefault="001D0396" w:rsidP="001D0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</w:pPr>
            <w:r w:rsidRPr="001D0396"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  <w:t>10.3 ± 7.4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D0396" w:rsidRPr="001D0396" w:rsidRDefault="001D0396" w:rsidP="001D0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</w:pPr>
            <w:r w:rsidRPr="001D0396"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  <w:t>10.8 ± 6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D0396" w:rsidRPr="001D0396" w:rsidRDefault="001D0396" w:rsidP="001D0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</w:pPr>
            <w:r w:rsidRPr="001D0396"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  <w:t>0.287</w:t>
            </w:r>
          </w:p>
        </w:tc>
      </w:tr>
      <w:tr w:rsidR="001D0396" w:rsidRPr="001D0396" w:rsidTr="001D0396">
        <w:trPr>
          <w:trHeight w:val="544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0396" w:rsidRPr="001D0396" w:rsidRDefault="001D0396" w:rsidP="001D03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</w:pPr>
            <w:r w:rsidRPr="001D0396"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  <w:t> </w:t>
            </w:r>
          </w:p>
        </w:tc>
        <w:tc>
          <w:tcPr>
            <w:tcW w:w="3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0396" w:rsidRPr="001D0396" w:rsidRDefault="001D0396" w:rsidP="001D0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6"/>
                <w:u w:val="single"/>
                <w:lang w:val="es-UY" w:eastAsia="es-UY"/>
              </w:rPr>
            </w:pPr>
            <w:r w:rsidRPr="001D0396">
              <w:rPr>
                <w:rFonts w:ascii="Calibri" w:eastAsia="Times New Roman" w:hAnsi="Calibri" w:cs="Calibri"/>
                <w:b/>
                <w:bCs/>
                <w:color w:val="000000"/>
                <w:sz w:val="36"/>
                <w:u w:val="single"/>
                <w:lang w:val="es-UY" w:eastAsia="es-UY"/>
              </w:rPr>
              <w:t>Cushing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0396" w:rsidRPr="001D0396" w:rsidRDefault="001D0396" w:rsidP="001D0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</w:pPr>
            <w:r w:rsidRPr="001D0396"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  <w:t> </w:t>
            </w:r>
          </w:p>
        </w:tc>
      </w:tr>
      <w:tr w:rsidR="001D0396" w:rsidRPr="001D0396" w:rsidTr="001D0396">
        <w:trPr>
          <w:trHeight w:val="544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0396" w:rsidRPr="001D0396" w:rsidRDefault="001D0396" w:rsidP="001D03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</w:pPr>
            <w:proofErr w:type="spellStart"/>
            <w:r w:rsidRPr="001D0396"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  <w:t>European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0396" w:rsidRPr="001D0396" w:rsidRDefault="001D0396" w:rsidP="001D0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</w:pPr>
            <w:r w:rsidRPr="001D0396"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  <w:t>68.3 ± 14.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0396" w:rsidRPr="001D0396" w:rsidRDefault="001D0396" w:rsidP="001D0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</w:pPr>
            <w:r w:rsidRPr="001D0396"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  <w:t>71.7 ± 12.1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0396" w:rsidRPr="001D0396" w:rsidRDefault="001D0396" w:rsidP="001D0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</w:pPr>
            <w:r w:rsidRPr="001D0396"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  <w:t>0.162</w:t>
            </w:r>
          </w:p>
        </w:tc>
      </w:tr>
      <w:tr w:rsidR="001D0396" w:rsidRPr="001D0396" w:rsidTr="001D0396">
        <w:trPr>
          <w:trHeight w:val="544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0396" w:rsidRPr="001D0396" w:rsidRDefault="001D0396" w:rsidP="001D03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</w:pPr>
            <w:proofErr w:type="spellStart"/>
            <w:r w:rsidRPr="001D0396"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  <w:t>Native</w:t>
            </w:r>
            <w:proofErr w:type="spellEnd"/>
            <w:r w:rsidRPr="001D0396"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  <w:t xml:space="preserve"> American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0396" w:rsidRPr="001D0396" w:rsidRDefault="001D0396" w:rsidP="001D0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</w:pPr>
            <w:r w:rsidRPr="001D0396"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  <w:t>21.2 ± 12.9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0396" w:rsidRPr="001D0396" w:rsidRDefault="001D0396" w:rsidP="001D0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</w:pPr>
            <w:r w:rsidRPr="001D0396"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  <w:t>18.2 ± 10.1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0396" w:rsidRPr="001D0396" w:rsidRDefault="001D0396" w:rsidP="001D0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</w:pPr>
            <w:r w:rsidRPr="001D0396"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  <w:t>0.273</w:t>
            </w:r>
          </w:p>
        </w:tc>
      </w:tr>
      <w:tr w:rsidR="001D0396" w:rsidRPr="001D0396" w:rsidTr="001D0396">
        <w:trPr>
          <w:trHeight w:val="544"/>
        </w:trPr>
        <w:tc>
          <w:tcPr>
            <w:tcW w:w="3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D0396" w:rsidRPr="001D0396" w:rsidRDefault="001D0396" w:rsidP="001D03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</w:pPr>
            <w:proofErr w:type="spellStart"/>
            <w:r w:rsidRPr="001D0396"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  <w:t>African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1D0396" w:rsidRPr="001D0396" w:rsidRDefault="001D0396" w:rsidP="001D0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</w:pPr>
            <w:r w:rsidRPr="001D0396"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  <w:t>10.5 ± 7.1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1D0396" w:rsidRPr="001D0396" w:rsidRDefault="001D0396" w:rsidP="001D0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</w:pPr>
            <w:r w:rsidRPr="001D0396"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  <w:t>10 ± 6.9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1D0396" w:rsidRPr="001D0396" w:rsidRDefault="001D0396" w:rsidP="001D0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</w:pPr>
            <w:r w:rsidRPr="001D0396"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  <w:t>0.502</w:t>
            </w:r>
          </w:p>
        </w:tc>
      </w:tr>
      <w:tr w:rsidR="001D0396" w:rsidRPr="001D0396" w:rsidTr="001D0396">
        <w:trPr>
          <w:trHeight w:val="544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0396" w:rsidRPr="001D0396" w:rsidRDefault="001D0396" w:rsidP="001D03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</w:pPr>
            <w:r w:rsidRPr="001D0396"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  <w:t> </w:t>
            </w:r>
          </w:p>
        </w:tc>
        <w:tc>
          <w:tcPr>
            <w:tcW w:w="3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D0396" w:rsidRPr="001D0396" w:rsidRDefault="001D0396" w:rsidP="001D0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6"/>
                <w:u w:val="single"/>
                <w:lang w:val="es-UY" w:eastAsia="es-UY"/>
              </w:rPr>
            </w:pPr>
            <w:r w:rsidRPr="001D0396">
              <w:rPr>
                <w:rFonts w:ascii="Calibri" w:eastAsia="Times New Roman" w:hAnsi="Calibri" w:cs="Calibri"/>
                <w:b/>
                <w:bCs/>
                <w:color w:val="000000"/>
                <w:sz w:val="36"/>
                <w:u w:val="single"/>
                <w:lang w:val="es-UY" w:eastAsia="es-UY"/>
              </w:rPr>
              <w:t xml:space="preserve">L-ASP </w:t>
            </w:r>
            <w:proofErr w:type="spellStart"/>
            <w:r w:rsidRPr="001D0396">
              <w:rPr>
                <w:rFonts w:ascii="Calibri" w:eastAsia="Times New Roman" w:hAnsi="Calibri" w:cs="Calibri"/>
                <w:b/>
                <w:bCs/>
                <w:color w:val="000000"/>
                <w:sz w:val="36"/>
                <w:u w:val="single"/>
                <w:lang w:val="es-UY" w:eastAsia="es-UY"/>
              </w:rPr>
              <w:t>Allergy</w:t>
            </w:r>
            <w:proofErr w:type="spellEnd"/>
            <w:r w:rsidRPr="001D0396">
              <w:rPr>
                <w:rFonts w:ascii="Calibri" w:eastAsia="Times New Roman" w:hAnsi="Calibri" w:cs="Calibri"/>
                <w:b/>
                <w:bCs/>
                <w:color w:val="000000"/>
                <w:sz w:val="36"/>
                <w:u w:val="single"/>
                <w:lang w:val="es-UY" w:eastAsia="es-UY"/>
              </w:rPr>
              <w:t xml:space="preserve"> 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D0396" w:rsidRPr="001D0396" w:rsidRDefault="001D0396" w:rsidP="001D0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</w:pPr>
            <w:r w:rsidRPr="001D0396"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  <w:t> </w:t>
            </w:r>
          </w:p>
        </w:tc>
      </w:tr>
      <w:tr w:rsidR="001D0396" w:rsidRPr="001D0396" w:rsidTr="001D0396">
        <w:trPr>
          <w:trHeight w:val="544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0396" w:rsidRPr="001D0396" w:rsidRDefault="001D0396" w:rsidP="001D03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</w:pPr>
            <w:proofErr w:type="spellStart"/>
            <w:r w:rsidRPr="001D0396"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  <w:t>European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0396" w:rsidRPr="001D0396" w:rsidRDefault="001D0396" w:rsidP="001D0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</w:pPr>
            <w:r w:rsidRPr="001D0396"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  <w:t>68.2 ± 13.8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0396" w:rsidRPr="001D0396" w:rsidRDefault="001D0396" w:rsidP="001D0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</w:pPr>
            <w:r w:rsidRPr="001D0396"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  <w:t>70.4 ± 13.4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0396" w:rsidRPr="001D0396" w:rsidRDefault="001D0396" w:rsidP="001D0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</w:pPr>
            <w:r w:rsidRPr="001D0396"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  <w:t>0.327</w:t>
            </w:r>
          </w:p>
        </w:tc>
      </w:tr>
      <w:tr w:rsidR="001D0396" w:rsidRPr="001D0396" w:rsidTr="001D0396">
        <w:trPr>
          <w:trHeight w:val="544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0396" w:rsidRPr="001D0396" w:rsidRDefault="001D0396" w:rsidP="001D03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</w:pPr>
            <w:proofErr w:type="spellStart"/>
            <w:r w:rsidRPr="001D0396"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  <w:t>Native</w:t>
            </w:r>
            <w:proofErr w:type="spellEnd"/>
            <w:r w:rsidRPr="001D0396"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  <w:t xml:space="preserve"> American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0396" w:rsidRPr="001D0396" w:rsidRDefault="001D0396" w:rsidP="001D0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</w:pPr>
            <w:r w:rsidRPr="001D0396"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  <w:t>21.5 ± 12.0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0396" w:rsidRPr="001D0396" w:rsidRDefault="001D0396" w:rsidP="001D0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</w:pPr>
            <w:r w:rsidRPr="001D0396"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  <w:t>18.6 ± 12.6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0396" w:rsidRPr="001D0396" w:rsidRDefault="001D0396" w:rsidP="001D0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</w:pPr>
            <w:r w:rsidRPr="001D0396"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  <w:t>0.072</w:t>
            </w:r>
          </w:p>
        </w:tc>
      </w:tr>
      <w:tr w:rsidR="001D0396" w:rsidRPr="001D0396" w:rsidTr="001D0396">
        <w:trPr>
          <w:trHeight w:val="544"/>
        </w:trPr>
        <w:tc>
          <w:tcPr>
            <w:tcW w:w="3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D0396" w:rsidRPr="001D0396" w:rsidRDefault="001D0396" w:rsidP="001D03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</w:pPr>
            <w:proofErr w:type="spellStart"/>
            <w:r w:rsidRPr="001D0396"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  <w:t>African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D0396" w:rsidRPr="001D0396" w:rsidRDefault="001D0396" w:rsidP="001D0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</w:pPr>
            <w:r w:rsidRPr="001D0396"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  <w:t>10.3 ± 6.9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D0396" w:rsidRPr="001D0396" w:rsidRDefault="001D0396" w:rsidP="001D0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</w:pPr>
            <w:r w:rsidRPr="001D0396"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  <w:t>10.9 ± 7.4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D0396" w:rsidRPr="001D0396" w:rsidRDefault="001D0396" w:rsidP="001D0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</w:pPr>
            <w:r w:rsidRPr="001D0396"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  <w:t>0.738</w:t>
            </w:r>
          </w:p>
        </w:tc>
      </w:tr>
      <w:tr w:rsidR="001D0396" w:rsidRPr="001D0396" w:rsidTr="001D0396">
        <w:trPr>
          <w:trHeight w:val="544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0396" w:rsidRPr="001D0396" w:rsidRDefault="001D0396" w:rsidP="001D03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</w:pPr>
            <w:r w:rsidRPr="001D0396"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  <w:t> </w:t>
            </w:r>
          </w:p>
        </w:tc>
        <w:tc>
          <w:tcPr>
            <w:tcW w:w="3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0396" w:rsidRPr="001D0396" w:rsidRDefault="001D0396" w:rsidP="001D0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6"/>
                <w:u w:val="single"/>
                <w:lang w:val="es-UY" w:eastAsia="es-UY"/>
              </w:rPr>
            </w:pPr>
            <w:proofErr w:type="spellStart"/>
            <w:r w:rsidRPr="001D0396">
              <w:rPr>
                <w:rFonts w:ascii="Calibri" w:eastAsia="Times New Roman" w:hAnsi="Calibri" w:cs="Calibri"/>
                <w:b/>
                <w:bCs/>
                <w:color w:val="000000"/>
                <w:sz w:val="36"/>
                <w:u w:val="single"/>
                <w:lang w:val="es-UY" w:eastAsia="es-UY"/>
              </w:rPr>
              <w:t>Neurotoxicity</w:t>
            </w:r>
            <w:proofErr w:type="spellEnd"/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0396" w:rsidRPr="001D0396" w:rsidRDefault="001D0396" w:rsidP="001D0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</w:pPr>
            <w:r w:rsidRPr="001D0396"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  <w:t> </w:t>
            </w:r>
          </w:p>
        </w:tc>
      </w:tr>
      <w:tr w:rsidR="001D0396" w:rsidRPr="001D0396" w:rsidTr="001D0396">
        <w:trPr>
          <w:trHeight w:val="544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0396" w:rsidRPr="001D0396" w:rsidRDefault="001D0396" w:rsidP="001D03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</w:pPr>
            <w:proofErr w:type="spellStart"/>
            <w:r w:rsidRPr="001D0396"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  <w:t>European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0396" w:rsidRPr="001D0396" w:rsidRDefault="001D0396" w:rsidP="001D0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</w:pPr>
            <w:r w:rsidRPr="001D0396"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  <w:t>68.7 ± 14.0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0396" w:rsidRPr="001D0396" w:rsidRDefault="001D0396" w:rsidP="001D0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</w:pPr>
            <w:r w:rsidRPr="001D0396"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  <w:t>72.6 ± 11.9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0396" w:rsidRPr="001D0396" w:rsidRDefault="001D0396" w:rsidP="001D0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</w:pPr>
            <w:r w:rsidRPr="001D0396"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  <w:t>0.156</w:t>
            </w:r>
          </w:p>
        </w:tc>
      </w:tr>
      <w:tr w:rsidR="001D0396" w:rsidRPr="001D0396" w:rsidTr="001D0396">
        <w:trPr>
          <w:trHeight w:val="571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0396" w:rsidRPr="001D0396" w:rsidRDefault="001D0396" w:rsidP="001D03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</w:pPr>
            <w:proofErr w:type="spellStart"/>
            <w:r w:rsidRPr="001D0396"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  <w:t>Native</w:t>
            </w:r>
            <w:proofErr w:type="spellEnd"/>
            <w:r w:rsidRPr="001D0396"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  <w:t xml:space="preserve"> American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0396" w:rsidRPr="001D0396" w:rsidRDefault="001D0396" w:rsidP="001D0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</w:pPr>
            <w:r w:rsidRPr="001D0396"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  <w:t>21.4 ± 12.2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0396" w:rsidRPr="001D0396" w:rsidRDefault="001D0396" w:rsidP="001D0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</w:pPr>
            <w:r w:rsidRPr="001D0396"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  <w:t>14.6 ± 10.9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0396" w:rsidRPr="001D0396" w:rsidRDefault="001D0396" w:rsidP="001D0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36"/>
                <w:lang w:val="es-UY" w:eastAsia="es-UY"/>
              </w:rPr>
            </w:pPr>
            <w:r w:rsidRPr="001D039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36"/>
                <w:lang w:val="es-UY" w:eastAsia="es-UY"/>
              </w:rPr>
              <w:t>0.002</w:t>
            </w:r>
          </w:p>
        </w:tc>
      </w:tr>
      <w:tr w:rsidR="001D0396" w:rsidRPr="001D0396" w:rsidTr="001D0396">
        <w:trPr>
          <w:trHeight w:val="571"/>
        </w:trPr>
        <w:tc>
          <w:tcPr>
            <w:tcW w:w="3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D0396" w:rsidRPr="001D0396" w:rsidRDefault="001D0396" w:rsidP="001D03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</w:pPr>
            <w:proofErr w:type="spellStart"/>
            <w:r w:rsidRPr="001D0396"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  <w:t>African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D0396" w:rsidRPr="001D0396" w:rsidRDefault="001D0396" w:rsidP="001D0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</w:pPr>
            <w:r w:rsidRPr="001D0396"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  <w:t>9.9 ± 6.7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D0396" w:rsidRPr="001D0396" w:rsidRDefault="001D0396" w:rsidP="001D0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</w:pPr>
            <w:r w:rsidRPr="001D0396"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  <w:t>12.8 ± 8.6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D0396" w:rsidRPr="001D0396" w:rsidRDefault="001D0396" w:rsidP="001D0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</w:pPr>
            <w:r w:rsidRPr="001D0396"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  <w:t>0.065</w:t>
            </w:r>
          </w:p>
        </w:tc>
      </w:tr>
      <w:tr w:rsidR="001D0396" w:rsidRPr="001D0396" w:rsidTr="001D0396">
        <w:trPr>
          <w:trHeight w:val="544"/>
        </w:trPr>
        <w:tc>
          <w:tcPr>
            <w:tcW w:w="6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0396" w:rsidRPr="001D0396" w:rsidRDefault="001D0396" w:rsidP="001D03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</w:pPr>
            <w:r w:rsidRPr="001D0396"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  <w:t>*: Mean ± S.D. (%). **: Mann-Whitney test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0396" w:rsidRPr="001D0396" w:rsidRDefault="001D0396" w:rsidP="001D03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</w:pPr>
            <w:r w:rsidRPr="001D0396">
              <w:rPr>
                <w:rFonts w:ascii="Calibri" w:eastAsia="Times New Roman" w:hAnsi="Calibri" w:cs="Calibri"/>
                <w:color w:val="000000"/>
                <w:sz w:val="36"/>
                <w:lang w:val="es-UY" w:eastAsia="es-UY"/>
              </w:rPr>
              <w:t> </w:t>
            </w:r>
          </w:p>
        </w:tc>
      </w:tr>
    </w:tbl>
    <w:p w:rsidR="001D0396" w:rsidRPr="001D0396" w:rsidRDefault="001D0396" w:rsidP="001D0396">
      <w:pPr>
        <w:rPr>
          <w:lang w:val="en-GB"/>
        </w:rPr>
      </w:pPr>
    </w:p>
    <w:p w:rsidR="0023731B" w:rsidRPr="0023731B" w:rsidRDefault="0023731B" w:rsidP="0023731B">
      <w:pPr>
        <w:rPr>
          <w:lang w:val="en-GB"/>
        </w:rPr>
      </w:pPr>
    </w:p>
    <w:p w:rsidR="003B1028" w:rsidRPr="003B1028" w:rsidRDefault="003B1028" w:rsidP="003B1028">
      <w:pPr>
        <w:rPr>
          <w:lang w:val="es-UY" w:eastAsia="es-UY"/>
        </w:rPr>
      </w:pPr>
      <w:bookmarkStart w:id="0" w:name="_GoBack"/>
      <w:bookmarkEnd w:id="0"/>
    </w:p>
    <w:sectPr w:rsidR="003B1028" w:rsidRPr="003B1028" w:rsidSect="001D0396">
      <w:pgSz w:w="12240" w:h="20160" w:code="5"/>
      <w:pgMar w:top="720" w:right="851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01DC"/>
    <w:rsid w:val="00133C6B"/>
    <w:rsid w:val="001D0396"/>
    <w:rsid w:val="0023731B"/>
    <w:rsid w:val="003B1028"/>
    <w:rsid w:val="00742FA6"/>
    <w:rsid w:val="009E378A"/>
    <w:rsid w:val="00AC3716"/>
    <w:rsid w:val="00E601DC"/>
    <w:rsid w:val="00E61626"/>
    <w:rsid w:val="00F36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E601D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E601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601DC"/>
    <w:rPr>
      <w:rFonts w:ascii="Tahoma" w:hAnsi="Tahoma" w:cs="Tahoma"/>
      <w:sz w:val="16"/>
      <w:szCs w:val="16"/>
      <w:lang w:val="en-US"/>
    </w:rPr>
  </w:style>
  <w:style w:type="character" w:customStyle="1" w:styleId="Ttulo1Car">
    <w:name w:val="Título 1 Car"/>
    <w:basedOn w:val="Fuentedeprrafopredeter"/>
    <w:link w:val="Ttulo1"/>
    <w:uiPriority w:val="9"/>
    <w:rsid w:val="00E601DC"/>
    <w:rPr>
      <w:rFonts w:asciiTheme="majorHAnsi" w:eastAsiaTheme="majorEastAsia" w:hAnsiTheme="majorHAnsi" w:cstheme="majorBidi"/>
      <w:b/>
      <w:bCs/>
      <w:sz w:val="28"/>
      <w:szCs w:val="2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E601D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E601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601DC"/>
    <w:rPr>
      <w:rFonts w:ascii="Tahoma" w:hAnsi="Tahoma" w:cs="Tahoma"/>
      <w:sz w:val="16"/>
      <w:szCs w:val="16"/>
      <w:lang w:val="en-US"/>
    </w:rPr>
  </w:style>
  <w:style w:type="character" w:customStyle="1" w:styleId="Ttulo1Car">
    <w:name w:val="Título 1 Car"/>
    <w:basedOn w:val="Fuentedeprrafopredeter"/>
    <w:link w:val="Ttulo1"/>
    <w:uiPriority w:val="9"/>
    <w:rsid w:val="00E601DC"/>
    <w:rPr>
      <w:rFonts w:asciiTheme="majorHAnsi" w:eastAsiaTheme="majorEastAsia" w:hAnsiTheme="majorHAnsi" w:cstheme="majorBidi"/>
      <w:b/>
      <w:bCs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14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3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3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6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6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6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6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3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i burgueño rodriguez</dc:creator>
  <cp:lastModifiedBy>gabi burgueño rodriguez</cp:lastModifiedBy>
  <cp:revision>2</cp:revision>
  <dcterms:created xsi:type="dcterms:W3CDTF">2023-10-12T14:16:00Z</dcterms:created>
  <dcterms:modified xsi:type="dcterms:W3CDTF">2023-10-12T14:16:00Z</dcterms:modified>
</cp:coreProperties>
</file>